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1260"/>
        <w:gridCol w:w="1440"/>
        <w:gridCol w:w="1620"/>
      </w:tblGrid>
      <w:tr>
        <w:trPr>
          <w:trHeight w:val="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Isolate no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EF1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affolds 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affolds 16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0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3300 Frederiksvæ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0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4100 Ring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0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5856 Rys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0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nmark, 8963 Au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0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4100 Ring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4920 Søll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4920 Søll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9</w:t>
            </w:r>
          </w:p>
        </w:tc>
      </w:tr>
      <w:tr>
        <w:trPr>
          <w:trHeight w:val="16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7700 Klitmøll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8700 Hors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3390 Hund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2100 Københav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1885 Frederiksbe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3390 Hund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3390 Hund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6-1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4653 Kari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7-0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8963 Au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7-1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8070 Hadst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7-1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8700 Hors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7-1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2800 Lyngb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L08-0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mark, 3700 Røn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F74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SA, Weslaco, Texa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F74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SA, Weslaco, Texa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16"/>
                <w:szCs w:val="16"/>
                <w:lang w:val="en-US" w:eastAsia="en-US"/>
              </w:rPr>
            </w:pPr>
            <w:r>
              <w:rPr>
                <w:rFonts w:cs="Tahoma" w:ascii="Tahoma" w:hAnsi="Tahoma"/>
                <w:sz w:val="16"/>
                <w:szCs w:val="16"/>
                <w:lang w:val="en-US" w:eastAsia="en-US"/>
              </w:rPr>
              <w:t>HQ9055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da-DK" w:bidi="ar-SA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18:51:00Z</dcterms:created>
  <dc:creator>Annette Bruun Jensen</dc:creator>
  <dc:description/>
  <cp:keywords/>
  <dc:language>en-US</dc:language>
  <cp:lastModifiedBy>Svjetlana Vojvodic</cp:lastModifiedBy>
  <dcterms:modified xsi:type="dcterms:W3CDTF">2011-09-05T04:59:00Z</dcterms:modified>
  <cp:revision>4</cp:revision>
  <dc:subject/>
  <dc:title>Isolate no</dc:title>
</cp:coreProperties>
</file>